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6"/>
        <w:gridCol w:w="570"/>
        <w:gridCol w:w="6423"/>
        <w:gridCol w:w="1472"/>
      </w:tblGrid>
      <w:tr w14:paraId="6F3B5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0" w:type="auto"/>
            <w:shd w:val="clear" w:color="auto" w:fill="auto"/>
            <w:vAlign w:val="center"/>
          </w:tcPr>
          <w:p w14:paraId="596C075F">
            <w:pPr>
              <w:pStyle w:val="5"/>
              <w:spacing w:before="52"/>
              <w:ind w:left="132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  <w:sz w:val="20"/>
                <w:szCs w:val="20"/>
              </w:rPr>
              <w:t>Section and Top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3BDFA">
            <w:pPr>
              <w:pStyle w:val="5"/>
              <w:spacing w:before="64"/>
              <w:ind w:left="124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9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BD9F7">
            <w:pPr>
              <w:pStyle w:val="5"/>
              <w:spacing w:before="60"/>
              <w:ind w:left="129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0"/>
                <w:szCs w:val="20"/>
              </w:rPr>
              <w:t>Checklist</w:t>
            </w:r>
            <w:r>
              <w:rPr>
                <w:rFonts w:hint="default" w:ascii="Times New Roman" w:hAnsi="Times New Roman" w:cs="Times New Roman"/>
                <w:b/>
                <w:bCs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5B0C6">
            <w:pPr>
              <w:pStyle w:val="5"/>
              <w:spacing w:before="62"/>
              <w:ind w:left="129" w:right="12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0"/>
                <w:szCs w:val="20"/>
              </w:rPr>
              <w:t>Location</w:t>
            </w:r>
            <w:r>
              <w:rPr>
                <w:rFonts w:hint="default" w:ascii="Times New Roman" w:hAnsi="Times New Roman" w:cs="Times New Roman"/>
                <w:b/>
                <w:bCs/>
                <w:spacing w:val="4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0"/>
                <w:szCs w:val="20"/>
              </w:rPr>
              <w:t>where</w:t>
            </w:r>
            <w:r>
              <w:rPr>
                <w:rFonts w:hint="default" w:ascii="Times New Roman" w:hAnsi="Times New Roman" w:cs="Times New Roman"/>
                <w:b/>
                <w:bCs/>
                <w:spacing w:val="4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0"/>
                <w:szCs w:val="20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0"/>
                <w:szCs w:val="20"/>
              </w:rPr>
              <w:t>is</w:t>
            </w:r>
            <w:r>
              <w:rPr>
                <w:rFonts w:hint="default" w:ascii="Times New Roman" w:hAnsi="Times New Roman" w:cs="Times New Roman"/>
                <w:b/>
                <w:bCs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0"/>
                <w:szCs w:val="20"/>
              </w:rPr>
              <w:t>reported</w:t>
            </w:r>
          </w:p>
        </w:tc>
      </w:tr>
      <w:tr w14:paraId="11DA4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53D79E21">
            <w:pPr>
              <w:pStyle w:val="2"/>
              <w:spacing w:before="61"/>
              <w:ind w:left="126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>TITLE</w:t>
            </w:r>
          </w:p>
        </w:tc>
      </w:tr>
      <w:tr w14:paraId="10646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D6284E8">
            <w:pPr>
              <w:pStyle w:val="5"/>
              <w:spacing w:before="6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1A24E">
            <w:pPr>
              <w:pStyle w:val="5"/>
              <w:spacing w:before="67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C6513">
            <w:pPr>
              <w:pStyle w:val="5"/>
              <w:spacing w:before="52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dentify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por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ystematic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E6278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 1</w:t>
            </w:r>
            <w:bookmarkEnd w:id="0"/>
          </w:p>
        </w:tc>
      </w:tr>
      <w:tr w14:paraId="2FC6E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76591AE9">
            <w:pPr>
              <w:pStyle w:val="5"/>
              <w:spacing w:before="52"/>
              <w:ind w:left="125"/>
              <w:jc w:val="both"/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5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A4ADD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389BF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BCA425C">
            <w:pPr>
              <w:pStyle w:val="5"/>
              <w:spacing w:before="58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0CD11">
            <w:pPr>
              <w:pStyle w:val="5"/>
              <w:spacing w:before="67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7D294">
            <w:pPr>
              <w:pStyle w:val="5"/>
              <w:spacing w:before="58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ee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ISMA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2020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bstracts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h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cklis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64399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-2</w:t>
            </w:r>
          </w:p>
        </w:tc>
      </w:tr>
      <w:tr w14:paraId="43F4F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517FB505">
            <w:pPr>
              <w:pStyle w:val="2"/>
              <w:spacing w:before="105"/>
              <w:ind w:left="125"/>
              <w:jc w:val="both"/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055B6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6E42D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80A7600">
            <w:pPr>
              <w:pStyle w:val="5"/>
              <w:spacing w:before="6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ation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D9380">
            <w:pPr>
              <w:pStyle w:val="5"/>
              <w:spacing w:before="67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06381">
            <w:pPr>
              <w:pStyle w:val="5"/>
              <w:spacing w:before="52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ational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ntex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existing</w:t>
            </w:r>
            <w:r>
              <w:rPr>
                <w:rFonts w:hint="default" w:ascii="Times New Roman" w:hAnsi="Times New Roman" w:cs="Times New Roman"/>
                <w:spacing w:val="19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knowledg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602B7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-4</w:t>
            </w:r>
          </w:p>
        </w:tc>
      </w:tr>
      <w:tr w14:paraId="41710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576E044">
            <w:pPr>
              <w:pStyle w:val="5"/>
              <w:spacing w:before="51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Objec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64994">
            <w:pPr>
              <w:pStyle w:val="5"/>
              <w:spacing w:before="64"/>
              <w:ind w:left="12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16113">
            <w:pPr>
              <w:pStyle w:val="5"/>
              <w:spacing w:before="51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xplicit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atemen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bjective(s)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quest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on(s)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ddress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5D31F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2E111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95D0CD2">
            <w:pPr>
              <w:pStyle w:val="5"/>
              <w:spacing w:before="51"/>
              <w:ind w:left="126"/>
              <w:jc w:val="both"/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3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1ACDA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9CE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16699B7">
            <w:pPr>
              <w:pStyle w:val="5"/>
              <w:spacing w:before="52"/>
              <w:ind w:left="127" w:right="124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>Eligibility   Crite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3F6AB">
            <w:pPr>
              <w:pStyle w:val="5"/>
              <w:spacing w:before="67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ADB42">
            <w:pPr>
              <w:pStyle w:val="5"/>
              <w:spacing w:before="5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sion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xclusion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riteria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ow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e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group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nthe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A4459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-6</w:t>
            </w:r>
          </w:p>
        </w:tc>
      </w:tr>
      <w:tr w14:paraId="2E41A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96B6C54">
            <w:pPr>
              <w:pStyle w:val="5"/>
              <w:spacing w:before="57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8"/>
                <w:position w:val="4"/>
                <w:sz w:val="20"/>
                <w:szCs w:val="20"/>
              </w:rPr>
              <w:t>Information</w:t>
            </w:r>
          </w:p>
          <w:p w14:paraId="49279CC5">
            <w:pPr>
              <w:pStyle w:val="5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position w:val="2"/>
                <w:sz w:val="20"/>
                <w:szCs w:val="20"/>
              </w:rPr>
              <w:t>sour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60BA2">
            <w:pPr>
              <w:pStyle w:val="5"/>
              <w:spacing w:before="64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90610">
            <w:pPr>
              <w:pStyle w:val="5"/>
              <w:spacing w:before="49"/>
              <w:ind w:left="129" w:righ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pecify all databases, registers, websites, organisations, reference lists and other sources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earched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nsulted to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dentify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ie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at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whe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our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ast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e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sult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A8733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8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bookmarkEnd w:id="1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1666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76CFCB6">
            <w:pPr>
              <w:pStyle w:val="5"/>
              <w:spacing w:before="50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earch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7AD02">
            <w:pPr>
              <w:pStyle w:val="5"/>
              <w:spacing w:before="6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4E5DD">
            <w:pPr>
              <w:pStyle w:val="5"/>
              <w:spacing w:before="50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ull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earch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rategie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atabases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gister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websites,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cluding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ilter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limit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33BB6">
            <w:pPr>
              <w:pStyle w:val="5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3563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FD30BE3">
            <w:pPr>
              <w:pStyle w:val="5"/>
              <w:spacing w:before="50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election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BBB83">
            <w:pPr>
              <w:pStyle w:val="5"/>
              <w:spacing w:before="65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56555">
            <w:pPr>
              <w:pStyle w:val="5"/>
              <w:spacing w:before="50"/>
              <w:ind w:left="122" w:right="125" w:firstLine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cide</w:t>
            </w:r>
            <w:r>
              <w:rPr>
                <w:rFonts w:hint="default" w:ascii="Times New Roman" w:hAnsi="Times New Roman" w:cs="Times New Roman"/>
                <w:spacing w:val="3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hether</w:t>
            </w:r>
            <w:r>
              <w:rPr>
                <w:rFonts w:hint="default"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et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clusion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riteria</w:t>
            </w:r>
            <w:r>
              <w:rPr>
                <w:rFonts w:hint="default" w:ascii="Times New Roman" w:hAnsi="Times New Roman" w:cs="Times New Roman"/>
                <w:spacing w:val="32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,</w:t>
            </w:r>
            <w:r>
              <w:rPr>
                <w:rFonts w:hint="default"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ding</w:t>
            </w:r>
            <w:r>
              <w:rPr>
                <w:rFonts w:hint="default" w:ascii="Times New Roman" w:hAnsi="Times New Roman" w:cs="Times New Roman"/>
                <w:spacing w:val="33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ow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any</w:t>
            </w:r>
            <w:r>
              <w:rPr>
                <w:rFonts w:hint="default" w:ascii="Times New Roman" w:hAnsi="Times New Roman" w:cs="Times New Roman"/>
                <w:spacing w:val="32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er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creened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3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cord</w:t>
            </w:r>
            <w:r>
              <w:rPr>
                <w:rFonts w:hint="default" w:ascii="Times New Roman" w:hAnsi="Times New Roman" w:cs="Times New Roman"/>
                <w:spacing w:val="3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port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trie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ved,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hether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y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orked</w:t>
            </w:r>
            <w:r>
              <w:rPr>
                <w:rFonts w:hint="default" w:ascii="Times New Roman" w:hAnsi="Times New Roman" w:cs="Times New Roman"/>
                <w:spacing w:val="3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dependently,</w:t>
            </w:r>
            <w:r>
              <w:rPr>
                <w:rFonts w:hint="default"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pplicable,</w:t>
            </w:r>
            <w:r>
              <w:rPr>
                <w:rFonts w:hint="default" w:ascii="Times New Roman" w:hAnsi="Times New Roman" w:cs="Times New Roman"/>
                <w:spacing w:val="3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tails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utoma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ool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proce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D586E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bookmarkEnd w:id="2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31FE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CE2F1F6">
            <w:pPr>
              <w:pStyle w:val="5"/>
              <w:spacing w:before="61"/>
              <w:ind w:left="127" w:right="124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collection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93F6A">
            <w:pPr>
              <w:pStyle w:val="5"/>
              <w:spacing w:before="66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27F34">
            <w:pPr>
              <w:pStyle w:val="5"/>
              <w:spacing w:before="50"/>
              <w:ind w:left="122" w:right="126" w:firstLine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llect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ports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cluding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how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any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rs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llecte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port,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hethe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y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orked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dependently,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ocesses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btaining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nfirming</w:t>
            </w:r>
            <w:r>
              <w:rPr>
                <w:rFonts w:hint="default" w:ascii="Times New Roman" w:hAnsi="Times New Roman" w:cs="Times New Roman"/>
                <w:spacing w:val="25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vestigators,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pplicable,</w:t>
            </w:r>
            <w:r>
              <w:rPr>
                <w:rFonts w:hint="default" w:ascii="Times New Roman" w:hAnsi="Times New Roman" w:cs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tail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automation</w:t>
            </w:r>
            <w:r>
              <w:rPr>
                <w:rFonts w:hint="default" w:ascii="Times New Roman" w:hAnsi="Times New Roman" w:cs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ool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ces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6C27C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-7</w:t>
            </w:r>
          </w:p>
        </w:tc>
      </w:tr>
      <w:tr w14:paraId="34FEE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AA0795B">
            <w:pPr>
              <w:pStyle w:val="5"/>
              <w:spacing w:before="186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C4C10">
            <w:pPr>
              <w:pStyle w:val="5"/>
              <w:spacing w:before="66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EB78A">
            <w:pPr>
              <w:pStyle w:val="5"/>
              <w:spacing w:before="51"/>
              <w:ind w:left="124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List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fin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utcomes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hich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ought.  Specify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ether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a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mpatibl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ith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utcom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omain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ought</w:t>
            </w:r>
            <w:r>
              <w:rPr>
                <w:rFonts w:hint="default" w:ascii="Times New Roman" w:hAnsi="Times New Roman" w:cs="Times New Roman"/>
                <w:spacing w:val="3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(e.g.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easures,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i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</w:t>
            </w:r>
            <w:r>
              <w:rPr>
                <w:rFonts w:hint="default"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oints,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alyses),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3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ot,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ecide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whic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llec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3E5AC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-7</w:t>
            </w:r>
          </w:p>
        </w:tc>
      </w:tr>
      <w:tr w14:paraId="4B9DF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3317FC34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33330E">
            <w:pPr>
              <w:pStyle w:val="5"/>
              <w:spacing w:before="54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10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A6398">
            <w:pPr>
              <w:pStyle w:val="5"/>
              <w:spacing w:before="43"/>
              <w:ind w:left="126" w:righ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List and define all other variables for which data were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ought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(e.g.  participant and intervention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haracteristics,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unding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ources)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ssumption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ade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bou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issing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nclear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formation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BB14F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-7</w:t>
            </w:r>
          </w:p>
        </w:tc>
      </w:tr>
      <w:tr w14:paraId="429D0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71468CF">
            <w:pPr>
              <w:pStyle w:val="5"/>
              <w:spacing w:before="51"/>
              <w:ind w:left="130" w:right="124" w:firstLine="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5803A">
            <w:pPr>
              <w:pStyle w:val="5"/>
              <w:spacing w:before="67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4FF4C">
            <w:pPr>
              <w:pStyle w:val="5"/>
              <w:spacing w:before="51"/>
              <w:ind w:left="127" w:right="125" w:firstLine="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pecify the methods used to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ies,</w:t>
            </w:r>
            <w:r>
              <w:rPr>
                <w:rFonts w:hint="default"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ding</w:t>
            </w:r>
            <w:r>
              <w:rPr>
                <w:rFonts w:hint="default"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tails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ool(s)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d,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how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any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viewer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ssessed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hether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y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orke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dependently,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f applicable,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tails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 xml:space="preserve"> automation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ols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oces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2D25C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bookmarkEnd w:id="3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-8</w:t>
            </w:r>
          </w:p>
        </w:tc>
      </w:tr>
      <w:tr w14:paraId="080A4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CF2EAB9">
            <w:pPr>
              <w:pStyle w:val="5"/>
              <w:spacing w:before="60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ffect</w:t>
            </w:r>
            <w:r>
              <w:rPr>
                <w:rFonts w:hint="default"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38FBA">
            <w:pPr>
              <w:pStyle w:val="5"/>
              <w:spacing w:before="67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DA837">
            <w:pPr>
              <w:pStyle w:val="5"/>
              <w:spacing w:before="5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utcome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ffec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asure(s)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(e.g.</w:t>
            </w:r>
            <w:r>
              <w:rPr>
                <w:rFonts w:hint="default" w:ascii="Times New Roman" w:hAnsi="Times New Roman" w:cs="Times New Roman"/>
                <w:spacing w:val="4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atio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a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ifference)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nthesis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sentation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B110F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" w:name="OLE_LINK3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bookmarkEnd w:id="4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4ED6F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B6DF40D">
            <w:pPr>
              <w:pStyle w:val="5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position w:val="4"/>
                <w:sz w:val="20"/>
                <w:szCs w:val="20"/>
              </w:rPr>
              <w:t>Synthesis methods</w:t>
            </w:r>
          </w:p>
          <w:p w14:paraId="3E812600">
            <w:pPr>
              <w:pStyle w:val="5"/>
              <w:spacing w:before="49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BA523">
            <w:pPr>
              <w:pStyle w:val="5"/>
              <w:spacing w:before="68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B396F">
            <w:pPr>
              <w:pStyle w:val="5"/>
              <w:spacing w:before="52"/>
              <w:ind w:left="125" w:right="125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cesses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3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ecide</w:t>
            </w:r>
            <w:r>
              <w:rPr>
                <w:rFonts w:hint="default"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which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ligible</w:t>
            </w:r>
            <w:r>
              <w:rPr>
                <w:rFonts w:hint="default" w:ascii="Times New Roman" w:hAnsi="Times New Roman" w:cs="Times New Roman"/>
                <w:spacing w:val="38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38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nthesis (e.g.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abulating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terven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haracteristic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mparing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gains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lanne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group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ynthesis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(item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#5)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72BC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379AB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32825254">
            <w:pPr>
              <w:pStyle w:val="5"/>
              <w:spacing w:before="49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9D242D">
            <w:pPr>
              <w:pStyle w:val="5"/>
              <w:spacing w:before="55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1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1AD03">
            <w:pPr>
              <w:pStyle w:val="5"/>
              <w:spacing w:before="45"/>
              <w:ind w:left="124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scribe any methods required to prepare the data f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ation</w:t>
            </w: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ynthesis,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uch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s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andling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missing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ummary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atistics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onvers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71DA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 7</w:t>
            </w:r>
          </w:p>
        </w:tc>
      </w:tr>
      <w:tr w14:paraId="69628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46128AC5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6272F2">
            <w:pPr>
              <w:pStyle w:val="5"/>
              <w:spacing w:before="60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3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07D69">
            <w:pPr>
              <w:pStyle w:val="5"/>
              <w:spacing w:before="46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abulat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visuall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ispl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y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individua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ynthes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81AA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504CA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48E6E64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2DB157">
            <w:pPr>
              <w:pStyle w:val="5"/>
              <w:spacing w:before="55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13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94D97">
            <w:pPr>
              <w:pStyle w:val="5"/>
              <w:spacing w:before="45"/>
              <w:ind w:left="125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3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ynthesize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38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ationale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3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hoice(s).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ta-analysis</w:t>
            </w:r>
            <w:r>
              <w:rPr>
                <w:rFonts w:hint="default" w:ascii="Times New Roman" w:hAnsi="Times New Roman" w:cs="Times New Roman"/>
                <w:spacing w:val="3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was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erformed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odel(s)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ethod(s)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dentify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c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xtent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statistical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eterogeneity,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oftware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ackage(s)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284C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1428F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7D01CB4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E9FC4E">
            <w:pPr>
              <w:pStyle w:val="5"/>
              <w:spacing w:before="60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3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13127">
            <w:pPr>
              <w:pStyle w:val="5"/>
              <w:spacing w:before="45"/>
              <w:ind w:left="124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4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3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3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xplore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sible</w:t>
            </w:r>
            <w:r>
              <w:rPr>
                <w:rFonts w:hint="default" w:ascii="Times New Roman" w:hAnsi="Times New Roman" w:cs="Times New Roman"/>
                <w:spacing w:val="3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uses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terogeneity</w:t>
            </w:r>
            <w:r>
              <w:rPr>
                <w:rFonts w:hint="default" w:ascii="Times New Roman" w:hAnsi="Times New Roman" w:cs="Times New Roman"/>
                <w:spacing w:val="4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mong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 xml:space="preserve"> (e.g. 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group</w:t>
            </w:r>
            <w:r>
              <w:rPr>
                <w:rFonts w:hint="default" w:ascii="Times New Roman" w:hAnsi="Times New Roman" w:cs="Times New Roman"/>
                <w:spacing w:val="4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pacing w:val="4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egression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75F8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3BB2F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2B40585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447138">
            <w:pPr>
              <w:pStyle w:val="5"/>
              <w:spacing w:before="54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13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4A24">
            <w:pPr>
              <w:pStyle w:val="5"/>
              <w:spacing w:before="46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ensitivity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alyse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ndu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ted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obustnes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ynthesiz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sul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0F49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20C8D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B85051D">
            <w:pPr>
              <w:pStyle w:val="5"/>
              <w:spacing w:before="54"/>
              <w:ind w:left="129" w:right="12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porting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 xml:space="preserve">     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bias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20028">
            <w:pPr>
              <w:pStyle w:val="5"/>
              <w:spacing w:before="67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CB11C">
            <w:pPr>
              <w:pStyle w:val="5"/>
              <w:spacing w:before="54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u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issing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nthesis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(arising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porting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biases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349F4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8</w:t>
            </w:r>
          </w:p>
        </w:tc>
      </w:tr>
      <w:tr w14:paraId="240D4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3708335">
            <w:pPr>
              <w:pStyle w:val="5"/>
              <w:spacing w:before="53"/>
              <w:ind w:left="128" w:right="124" w:firstLine="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rtaint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657E8">
            <w:pPr>
              <w:pStyle w:val="5"/>
              <w:spacing w:before="69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715FA">
            <w:pPr>
              <w:pStyle w:val="5"/>
              <w:spacing w:before="54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ertainty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(o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nfidence)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body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evidenc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utco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m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30896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8</w:t>
            </w:r>
          </w:p>
        </w:tc>
      </w:tr>
      <w:tr w14:paraId="06F80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002AD9F4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Results</w:t>
            </w:r>
          </w:p>
        </w:tc>
      </w:tr>
      <w:tr w14:paraId="7426C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447C3D5">
            <w:pPr>
              <w:pStyle w:val="5"/>
              <w:spacing w:before="18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pacing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3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el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0AF65">
            <w:pPr>
              <w:pStyle w:val="5"/>
              <w:spacing w:before="75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564F8">
            <w:pPr>
              <w:pStyle w:val="5"/>
              <w:spacing w:before="59"/>
              <w:ind w:left="125" w:right="115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earch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election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cess,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6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cords</w:t>
            </w:r>
            <w:r>
              <w:rPr>
                <w:rFonts w:hint="default" w:ascii="Times New Roman" w:hAnsi="Times New Roman" w:cs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dentified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earch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view,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deall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ing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low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iagram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F6F8A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-10</w:t>
            </w:r>
          </w:p>
        </w:tc>
      </w:tr>
      <w:tr w14:paraId="0D602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E193D42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FC625">
            <w:pPr>
              <w:pStyle w:val="5"/>
              <w:spacing w:before="59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1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169FD">
            <w:pPr>
              <w:pStyle w:val="5"/>
              <w:spacing w:before="49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Cit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at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migh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ppear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mee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nclusion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riteria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but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hich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xcluded,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xplain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h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wer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xclud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BBBCC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-10</w:t>
            </w:r>
          </w:p>
        </w:tc>
      </w:tr>
      <w:tr w14:paraId="29A66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DABDD3A">
            <w:pPr>
              <w:pStyle w:val="5"/>
              <w:spacing w:before="57"/>
              <w:ind w:left="128" w:right="124" w:firstLine="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4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Character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2CDB2">
            <w:pPr>
              <w:pStyle w:val="5"/>
              <w:spacing w:before="70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9CE0D">
            <w:pPr>
              <w:pStyle w:val="5"/>
              <w:spacing w:before="57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ite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t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haracteristic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29EE5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-10</w:t>
            </w:r>
          </w:p>
        </w:tc>
      </w:tr>
      <w:tr w14:paraId="15178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FB03B4B">
            <w:pPr>
              <w:pStyle w:val="5"/>
              <w:spacing w:before="66"/>
              <w:ind w:left="128" w:right="124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   bias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F8E7A">
            <w:pPr>
              <w:pStyle w:val="5"/>
              <w:spacing w:before="72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9BD41">
            <w:pPr>
              <w:pStyle w:val="5"/>
              <w:spacing w:before="57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sessmen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risk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 xml:space="preserve"> bia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tud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E45C6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OLE_LINK5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bookmarkEnd w:id="5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3-14</w:t>
            </w:r>
          </w:p>
        </w:tc>
      </w:tr>
      <w:tr w14:paraId="651AD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432E2A30">
            <w:pPr>
              <w:pStyle w:val="5"/>
              <w:spacing w:before="66"/>
              <w:ind w:left="126" w:right="124" w:firstLine="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  individual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55C43">
            <w:pPr>
              <w:pStyle w:val="5"/>
              <w:spacing w:before="73"/>
              <w:ind w:left="13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1549A">
            <w:pPr>
              <w:pStyle w:val="5"/>
              <w:spacing w:before="58"/>
              <w:ind w:left="126" w:righ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utcomes,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,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y: (a)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ummary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atistics</w:t>
            </w:r>
            <w:r>
              <w:rPr>
                <w:rFonts w:hint="default" w:ascii="Times New Roman" w:hAnsi="Times New Roman" w:cs="Times New Roman"/>
                <w:spacing w:val="16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group</w:t>
            </w:r>
            <w:r>
              <w:rPr>
                <w:rFonts w:hint="default" w:ascii="Times New Roman" w:hAnsi="Times New Roman" w:cs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(where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ppropriate)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(b)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ffect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stimat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ecision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(e.g.</w:t>
            </w:r>
            <w:r>
              <w:rPr>
                <w:rFonts w:hint="default" w:ascii="Times New Roman" w:hAnsi="Times New Roman" w:cs="Times New Roman"/>
                <w:spacing w:val="4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nfidence/credible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terval),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deall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using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tructured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able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lo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75EC0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6" w:name="OLE_LINK10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-13</w:t>
            </w:r>
            <w:bookmarkEnd w:id="6"/>
          </w:p>
        </w:tc>
      </w:tr>
      <w:tr w14:paraId="05FFE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2D83876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BFAE906">
            <w:pPr>
              <w:pStyle w:val="5"/>
              <w:spacing w:before="49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position w:val="4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position w:val="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position w:val="4"/>
                <w:sz w:val="20"/>
                <w:szCs w:val="20"/>
              </w:rPr>
              <w:t>of</w:t>
            </w:r>
          </w:p>
          <w:p w14:paraId="73CA6311">
            <w:pPr>
              <w:pStyle w:val="5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synthe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785DA">
            <w:pPr>
              <w:pStyle w:val="5"/>
              <w:spacing w:before="74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6CDA4">
            <w:pPr>
              <w:pStyle w:val="5"/>
              <w:spacing w:before="60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ynthesis,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briefl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ummarise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haracteristic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mong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ntributing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ies</w:t>
            </w:r>
          </w:p>
        </w:tc>
        <w:tc>
          <w:tcPr>
            <w:tcW w:w="0" w:type="auto"/>
            <w:shd w:val="clear" w:color="auto" w:fill="auto"/>
          </w:tcPr>
          <w:p w14:paraId="616BF76D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-13</w:t>
            </w:r>
          </w:p>
        </w:tc>
      </w:tr>
      <w:tr w14:paraId="085D6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45F41ACF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B54580">
            <w:pPr>
              <w:pStyle w:val="5"/>
              <w:spacing w:before="61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20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8123A">
            <w:pPr>
              <w:pStyle w:val="5"/>
              <w:spacing w:before="50"/>
              <w:ind w:left="125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9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atistical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yntheses</w:t>
            </w:r>
            <w:r>
              <w:rPr>
                <w:rFonts w:hint="default" w:ascii="Times New Roman" w:hAnsi="Times New Roman" w:cs="Times New Roman"/>
                <w:spacing w:val="3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nducted.  If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eta-analysis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as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one,</w:t>
            </w:r>
            <w:r>
              <w:rPr>
                <w:rFonts w:hint="default" w:ascii="Times New Roman" w:hAnsi="Times New Roman" w:cs="Times New Roman"/>
                <w:spacing w:val="32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he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ummary</w:t>
            </w:r>
            <w:r>
              <w:rPr>
                <w:rFonts w:hint="default" w:ascii="Times New Roman" w:hAnsi="Times New Roman" w:cs="Times New Roman"/>
                <w:spacing w:val="29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stimate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ts</w:t>
            </w:r>
            <w:r>
              <w:rPr>
                <w:rFonts w:hint="default"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eci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(e.g.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nfidence/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redible</w:t>
            </w:r>
            <w:r>
              <w:rPr>
                <w:rFonts w:hint="default" w:ascii="Times New Roman" w:hAnsi="Times New Roman" w:cs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terval)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3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easures</w:t>
            </w:r>
            <w:r>
              <w:rPr>
                <w:rFonts w:hint="default"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atistical</w:t>
            </w:r>
            <w:r>
              <w:rPr>
                <w:rFonts w:hint="default"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heterogeneity.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f</w:t>
            </w:r>
            <w:r>
              <w:rPr>
                <w:rFonts w:hint="default" w:ascii="Times New Roman" w:hAnsi="Times New Roman" w:cs="Times New Roman"/>
                <w:spacing w:val="2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mparing</w:t>
            </w:r>
            <w:r>
              <w:rPr>
                <w:rFonts w:hint="default" w:ascii="Times New Roman" w:hAnsi="Times New Roman" w:cs="Times New Roman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groups,</w:t>
            </w:r>
            <w:r>
              <w:rPr>
                <w:rFonts w:hint="default" w:ascii="Times New Roman" w:hAnsi="Times New Roman" w:cs="Times New Roman"/>
                <w:spacing w:val="4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3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irection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ffect.</w:t>
            </w:r>
          </w:p>
        </w:tc>
        <w:tc>
          <w:tcPr>
            <w:tcW w:w="0" w:type="auto"/>
            <w:shd w:val="clear" w:color="auto" w:fill="auto"/>
          </w:tcPr>
          <w:p w14:paraId="531FDC90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-13</w:t>
            </w:r>
          </w:p>
        </w:tc>
      </w:tr>
      <w:tr w14:paraId="58C87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174EF0A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0313AB">
            <w:pPr>
              <w:pStyle w:val="5"/>
              <w:spacing w:before="68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0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67A70">
            <w:pPr>
              <w:pStyle w:val="5"/>
              <w:spacing w:before="53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al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vestigation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possibl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ause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 xml:space="preserve"> heterogeneity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mong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sults.</w:t>
            </w:r>
          </w:p>
        </w:tc>
        <w:tc>
          <w:tcPr>
            <w:tcW w:w="0" w:type="auto"/>
            <w:shd w:val="clear" w:color="auto" w:fill="auto"/>
          </w:tcPr>
          <w:p w14:paraId="1463EEAF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-14</w:t>
            </w:r>
          </w:p>
        </w:tc>
      </w:tr>
      <w:tr w14:paraId="7E140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E1BF267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7" w:name="OLE_LINK11" w:colFirst="3" w:colLast="3"/>
          </w:p>
        </w:tc>
        <w:tc>
          <w:tcPr>
            <w:tcW w:w="0" w:type="auto"/>
            <w:shd w:val="clear" w:color="auto" w:fill="auto"/>
            <w:vAlign w:val="center"/>
          </w:tcPr>
          <w:p w14:paraId="312F0A6C">
            <w:pPr>
              <w:pStyle w:val="5"/>
              <w:spacing w:before="6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20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FA321">
            <w:pPr>
              <w:pStyle w:val="5"/>
              <w:spacing w:before="53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al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ensitivity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alyse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nducted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obustnes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nthesiz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su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lts.</w:t>
            </w:r>
          </w:p>
        </w:tc>
        <w:tc>
          <w:tcPr>
            <w:tcW w:w="0" w:type="auto"/>
            <w:shd w:val="clear" w:color="auto" w:fill="auto"/>
          </w:tcPr>
          <w:p w14:paraId="1112174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-16</w:t>
            </w:r>
          </w:p>
        </w:tc>
      </w:tr>
      <w:bookmarkEnd w:id="7"/>
      <w:tr w14:paraId="28BF1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252357A">
            <w:pPr>
              <w:pStyle w:val="5"/>
              <w:spacing w:before="61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porting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bi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A7140">
            <w:pPr>
              <w:pStyle w:val="5"/>
              <w:spacing w:before="75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75542">
            <w:pPr>
              <w:pStyle w:val="5"/>
              <w:spacing w:before="61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ssessmen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risk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u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missing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(arising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porting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biases)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ynthesi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ssess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E7083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BA56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498E4112">
            <w:pPr>
              <w:pStyle w:val="5"/>
              <w:spacing w:before="60"/>
              <w:ind w:left="128" w:right="124" w:firstLine="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Certainty of evi</w:t>
            </w:r>
            <w:r>
              <w:rPr>
                <w:rFonts w:hint="default" w:ascii="Times New Roman" w:hAnsi="Times New Roman" w:cs="Times New Roman"/>
                <w:spacing w:val="-3"/>
                <w:sz w:val="20"/>
                <w:szCs w:val="20"/>
              </w:rPr>
              <w:t>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33ECE">
            <w:pPr>
              <w:pStyle w:val="5"/>
              <w:spacing w:before="75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D5AED">
            <w:pPr>
              <w:pStyle w:val="5"/>
              <w:spacing w:before="61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ssessmen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certainty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(o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onfidence)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body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evidenc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utco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ssess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5F3C4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</w:tr>
      <w:tr w14:paraId="1CB48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743FB96B">
            <w:pPr>
              <w:pStyle w:val="2"/>
              <w:spacing w:before="112"/>
              <w:jc w:val="both"/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pacing w:val="6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93F0C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74FA8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F276AE0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pacing w:val="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BCF8A">
            <w:pPr>
              <w:pStyle w:val="5"/>
              <w:spacing w:before="75"/>
              <w:ind w:left="128"/>
              <w:jc w:val="both"/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5DBDD">
            <w:pPr>
              <w:pStyle w:val="5"/>
              <w:spacing w:before="60"/>
              <w:ind w:left="126"/>
              <w:jc w:val="both"/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general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nterp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tatio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ntex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othe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viden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09B81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8" w:name="OLE_LINK6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bookmarkEnd w:id="8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7AB1C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83D81BE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74E22">
            <w:pPr>
              <w:pStyle w:val="5"/>
              <w:spacing w:before="60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2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D4EC9">
            <w:pPr>
              <w:pStyle w:val="5"/>
              <w:spacing w:before="50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iscuss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limitation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videnc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4461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OLE_LINK12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bookmarkEnd w:id="9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-20</w:t>
            </w:r>
          </w:p>
        </w:tc>
      </w:tr>
      <w:tr w14:paraId="3611A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2547E67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81FE2C">
            <w:pPr>
              <w:pStyle w:val="5"/>
              <w:spacing w:before="66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3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0C622">
            <w:pPr>
              <w:pStyle w:val="5"/>
              <w:spacing w:before="51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iscus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limitations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19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ocesse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use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DF29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-20</w:t>
            </w:r>
          </w:p>
        </w:tc>
      </w:tr>
      <w:tr w14:paraId="72F27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EA96165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0A4033">
            <w:pPr>
              <w:pStyle w:val="5"/>
              <w:spacing w:before="62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23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DBC91">
            <w:pPr>
              <w:pStyle w:val="5"/>
              <w:spacing w:before="52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iscuss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implication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pra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tice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olicy,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utur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earc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7F0E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</w:t>
            </w:r>
          </w:p>
        </w:tc>
      </w:tr>
      <w:tr w14:paraId="746FF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5BBDDE91">
            <w:pPr>
              <w:pStyle w:val="2"/>
              <w:spacing w:before="111"/>
              <w:ind w:left="129"/>
              <w:jc w:val="both"/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5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05A96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2B859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5FAFBB9">
            <w:pPr>
              <w:pStyle w:val="5"/>
              <w:spacing w:before="213"/>
              <w:ind w:left="127" w:right="19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gistration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protoc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7970A">
            <w:pPr>
              <w:pStyle w:val="5"/>
              <w:spacing w:before="7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A2244">
            <w:pPr>
              <w:pStyle w:val="5"/>
              <w:spacing w:before="59"/>
              <w:ind w:left="125" w:righ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gistration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nformation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view,</w:t>
            </w:r>
            <w:r>
              <w:rPr>
                <w:rFonts w:hint="default"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ncluding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gister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name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gistration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number,</w:t>
            </w:r>
            <w:r>
              <w:rPr>
                <w:rFonts w:hint="default"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stat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a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wa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no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gister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1570E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OLE_LINK7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bookmarkEnd w:id="10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B16A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3E29A8B1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3965D1">
            <w:pPr>
              <w:pStyle w:val="5"/>
              <w:spacing w:before="59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24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3E2C3">
            <w:pPr>
              <w:pStyle w:val="5"/>
              <w:spacing w:before="49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dicat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here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toco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a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b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ccessed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at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a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tocol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o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par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F128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E47C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01EBBA7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11B43B">
            <w:pPr>
              <w:pStyle w:val="5"/>
              <w:spacing w:before="6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5"/>
                <w:sz w:val="20"/>
                <w:szCs w:val="20"/>
              </w:rPr>
              <w:t>24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C2EFA">
            <w:pPr>
              <w:pStyle w:val="5"/>
              <w:spacing w:before="50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explain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mendments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nformatio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provided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at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registratio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rotoco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2E3B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D10B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3E9D9E8">
            <w:pPr>
              <w:pStyle w:val="5"/>
              <w:spacing w:before="58"/>
              <w:ind w:left="132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Suppo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94D95">
            <w:pPr>
              <w:pStyle w:val="5"/>
              <w:spacing w:before="7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21EBA">
            <w:pPr>
              <w:pStyle w:val="5"/>
              <w:spacing w:before="58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scribe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source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f financial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non-finan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ial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upport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,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ol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under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ponsor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197FE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3</w:t>
            </w:r>
          </w:p>
        </w:tc>
      </w:tr>
      <w:tr w14:paraId="15679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6474824">
            <w:pPr>
              <w:pStyle w:val="5"/>
              <w:spacing w:before="59"/>
              <w:ind w:left="127" w:right="124" w:firstLine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Competing inter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e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75C94">
            <w:pPr>
              <w:pStyle w:val="5"/>
              <w:spacing w:before="74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768E3">
            <w:pPr>
              <w:pStyle w:val="5"/>
              <w:spacing w:before="59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eclare</w:t>
            </w:r>
            <w:r>
              <w:rPr>
                <w:rFonts w:hint="default"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competing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terest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review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uthor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FC57A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</w:t>
            </w:r>
          </w:p>
        </w:tc>
      </w:tr>
      <w:tr w14:paraId="202E2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4296A881">
            <w:pPr>
              <w:pStyle w:val="5"/>
              <w:spacing w:before="60"/>
              <w:ind w:left="127" w:right="11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>Availability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ata,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ode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other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materi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B295E">
            <w:pPr>
              <w:pStyle w:val="5"/>
              <w:spacing w:before="7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4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EC016">
            <w:pPr>
              <w:pStyle w:val="5"/>
              <w:spacing w:before="60"/>
              <w:ind w:left="125" w:right="126" w:firstLine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 xml:space="preserve">Report which of the following are publicly available and where they can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be found: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template data collection</w:t>
            </w: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forms;</w:t>
            </w:r>
            <w:r>
              <w:rPr>
                <w:rFonts w:hint="default" w:ascii="Times New Roman" w:hAnsi="Times New Roman" w:cs="Times New Roman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0"/>
                <w:szCs w:val="20"/>
              </w:rPr>
              <w:t>extracte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rom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studies;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ata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ll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alyses;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alytic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code;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y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the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material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BC3AB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</w:t>
            </w:r>
          </w:p>
        </w:tc>
      </w:tr>
      <w:tr w14:paraId="68E7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25E8A3F9">
            <w:pPr>
              <w:pStyle w:val="5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SMA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</w:rPr>
              <w:t>2020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stract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hecklist</w:t>
            </w:r>
          </w:p>
        </w:tc>
      </w:tr>
      <w:tr w14:paraId="6215B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B340455">
            <w:pPr>
              <w:pStyle w:val="2"/>
              <w:spacing w:before="72"/>
              <w:ind w:left="126"/>
              <w:jc w:val="both"/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6F9DB">
            <w:pPr>
              <w:pStyle w:val="5"/>
              <w:spacing w:before="79"/>
              <w:ind w:left="13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FC439D">
            <w:pPr>
              <w:pStyle w:val="5"/>
              <w:spacing w:before="62"/>
              <w:ind w:left="125"/>
              <w:jc w:val="both"/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BABDF1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49AC3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596CCE4">
            <w:pPr>
              <w:pStyle w:val="5"/>
              <w:spacing w:before="73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F3366">
            <w:pPr>
              <w:pStyle w:val="5"/>
              <w:spacing w:before="79"/>
              <w:ind w:left="13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3B189">
            <w:pPr>
              <w:pStyle w:val="5"/>
              <w:spacing w:before="62"/>
              <w:ind w:left="12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dentify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por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ystematic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v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EBAAD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1" w:name="OLE_LINK9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 1</w:t>
            </w:r>
            <w:bookmarkEnd w:id="11"/>
          </w:p>
        </w:tc>
      </w:tr>
      <w:tr w14:paraId="61091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6E4169C1">
            <w:pPr>
              <w:pStyle w:val="2"/>
              <w:spacing w:before="114"/>
              <w:ind w:left="126"/>
              <w:jc w:val="both"/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>BACKG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2F54A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67DC1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4191F3C">
            <w:pPr>
              <w:pStyle w:val="5"/>
              <w:spacing w:before="62"/>
              <w:ind w:left="13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bjec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0183D">
            <w:pPr>
              <w:pStyle w:val="5"/>
              <w:spacing w:before="79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EB506">
            <w:pPr>
              <w:pStyle w:val="5"/>
              <w:spacing w:before="62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xplicit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tement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ai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bjective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(s)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question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(s)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ddresses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3915B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1FE10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00B6B6F8">
            <w:pPr>
              <w:pStyle w:val="2"/>
              <w:spacing w:before="117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5F4E6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76E7B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7C517DB">
            <w:pPr>
              <w:pStyle w:val="5"/>
              <w:spacing w:before="6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>Eligibility</w:t>
            </w:r>
            <w:r>
              <w:rPr>
                <w:rFonts w:hint="default"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</w:rPr>
              <w:t>cri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0DF5B">
            <w:pPr>
              <w:pStyle w:val="5"/>
              <w:spacing w:before="79"/>
              <w:ind w:lef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5AC1C">
            <w:pPr>
              <w:pStyle w:val="5"/>
              <w:spacing w:before="62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clusion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xclusion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riteria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8600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bookmarkStart w:id="12" w:name="OLE_LINK13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  <w:bookmarkEnd w:id="12"/>
          </w:p>
        </w:tc>
      </w:tr>
      <w:tr w14:paraId="460D3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19DAC9E">
            <w:pPr>
              <w:pStyle w:val="5"/>
              <w:spacing w:before="69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nformation sour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3EF76">
            <w:pPr>
              <w:pStyle w:val="5"/>
              <w:spacing w:before="75"/>
              <w:ind w:left="12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62EFA">
            <w:pPr>
              <w:pStyle w:val="5"/>
              <w:spacing w:before="61"/>
              <w:ind w:left="126" w:right="128" w:firstLine="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formation</w:t>
            </w:r>
            <w:r>
              <w:rPr>
                <w:rFonts w:hint="default" w:ascii="Times New Roman" w:hAnsi="Times New Roman" w:cs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ources</w:t>
            </w:r>
            <w:r>
              <w:rPr>
                <w:rFonts w:hint="default" w:ascii="Times New Roman" w:hAnsi="Times New Roman" w:cs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e.g.  databas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es,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registers)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identify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dat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when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each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was</w:t>
            </w:r>
            <w:r>
              <w:rPr>
                <w:rFonts w:hint="default"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las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search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4EDA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55A44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51A6516">
            <w:pPr>
              <w:pStyle w:val="5"/>
              <w:spacing w:before="71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4C12D">
            <w:pPr>
              <w:pStyle w:val="5"/>
              <w:spacing w:before="79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3C06D">
            <w:pPr>
              <w:pStyle w:val="5"/>
              <w:spacing w:before="62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assess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of bia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tud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i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9F0B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45272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AE443F5">
            <w:pPr>
              <w:pStyle w:val="5"/>
              <w:spacing w:before="63"/>
              <w:ind w:left="13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ynthesis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of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FBC3C">
            <w:pPr>
              <w:pStyle w:val="5"/>
              <w:spacing w:before="80"/>
              <w:ind w:lef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52668">
            <w:pPr>
              <w:pStyle w:val="5"/>
              <w:spacing w:before="63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methods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used</w:t>
            </w:r>
            <w:r>
              <w:rPr>
                <w:rFonts w:hint="default"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to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synthesis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F511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3F5E0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0AF1BD3C">
            <w:pPr>
              <w:pStyle w:val="2"/>
              <w:spacing w:before="116"/>
              <w:ind w:left="126"/>
              <w:jc w:val="both"/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5662F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4A03E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613E087">
            <w:pPr>
              <w:pStyle w:val="5"/>
              <w:spacing w:before="73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95F15">
            <w:pPr>
              <w:pStyle w:val="5"/>
              <w:spacing w:before="77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15967">
            <w:pPr>
              <w:pStyle w:val="5"/>
              <w:spacing w:before="62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Giv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otal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include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articip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nt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ummaris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levant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haracteristics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of studi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FCE2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138FE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1F8A8FF">
            <w:pPr>
              <w:pStyle w:val="5"/>
              <w:spacing w:before="60"/>
              <w:ind w:left="13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Synthesis</w:t>
            </w:r>
            <w:r>
              <w:rPr>
                <w:rFonts w:hint="default"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0"/>
                <w:szCs w:val="20"/>
              </w:rPr>
              <w:t>of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7EE98">
            <w:pPr>
              <w:pStyle w:val="5"/>
              <w:spacing w:before="77"/>
              <w:ind w:lef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8FA4A">
            <w:pPr>
              <w:pStyle w:val="5"/>
              <w:spacing w:before="61"/>
              <w:ind w:left="123" w:right="118" w:firstLine="3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sent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ain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utcomes,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eferably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dicating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in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cluded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studies</w:t>
            </w:r>
            <w:r>
              <w:rPr>
                <w:rFonts w:hint="default"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participants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each.  If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meta-analysis was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done,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port the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ummary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estimat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confidence/credible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terval.  If comparing groups,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indicat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hint="default"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rection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ffect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>(i.e.</w:t>
            </w:r>
            <w:r>
              <w:rPr>
                <w:rFonts w:hint="default"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ich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avoured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>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69DC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0B82F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2431909">
            <w:pPr>
              <w:pStyle w:val="2"/>
              <w:spacing w:before="116"/>
              <w:ind w:left="126"/>
              <w:jc w:val="both"/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41D40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69237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A1D3D66">
            <w:pPr>
              <w:pStyle w:val="5"/>
              <w:spacing w:before="72"/>
              <w:ind w:left="129" w:right="124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Limitations</w:t>
            </w:r>
            <w:r>
              <w:rPr>
                <w:rFonts w:hint="default" w:ascii="Times New Roman" w:hAnsi="Times New Roman" w:cs="Times New Roman" w:eastAsiaTheme="minorEastAsia"/>
                <w:spacing w:val="5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0"/>
                <w:szCs w:val="20"/>
              </w:rPr>
              <w:t>evi</w:t>
            </w:r>
            <w:r>
              <w:rPr>
                <w:rFonts w:hint="default" w:ascii="Times New Roman" w:hAnsi="Times New Roman" w:cs="Times New Roman"/>
                <w:spacing w:val="-6"/>
                <w:sz w:val="20"/>
                <w:szCs w:val="20"/>
              </w:rPr>
              <w:t>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9502B">
            <w:pPr>
              <w:pStyle w:val="5"/>
              <w:spacing w:before="79"/>
              <w:ind w:left="12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53A7E">
            <w:pPr>
              <w:pStyle w:val="5"/>
              <w:spacing w:before="62"/>
              <w:ind w:left="127" w:right="129" w:hanging="1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rief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mmary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imitations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vidence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iew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(e.g.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udy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ias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nconsistency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imprecision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1C87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1CF8E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1245BB1">
            <w:pPr>
              <w:pStyle w:val="5"/>
              <w:spacing w:before="62"/>
              <w:ind w:left="128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6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E49AD">
            <w:pPr>
              <w:pStyle w:val="5"/>
              <w:spacing w:before="79"/>
              <w:ind w:left="13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D4A69">
            <w:pPr>
              <w:pStyle w:val="5"/>
              <w:spacing w:before="62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general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nterpretation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of 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sults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mportant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implicat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92D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tr w14:paraId="32522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302C277">
            <w:pPr>
              <w:pStyle w:val="2"/>
              <w:spacing w:before="116"/>
              <w:ind w:left="130"/>
              <w:jc w:val="both"/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B0600">
            <w:pPr>
              <w:pStyle w:val="5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</w:tr>
      <w:tr w14:paraId="00D51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47E8154">
            <w:pPr>
              <w:pStyle w:val="5"/>
              <w:spacing w:before="62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u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439CC">
            <w:pPr>
              <w:pStyle w:val="5"/>
              <w:spacing w:before="79"/>
              <w:ind w:left="13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A2F7B">
            <w:pPr>
              <w:pStyle w:val="5"/>
              <w:spacing w:before="62"/>
              <w:ind w:left="13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pecif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imary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sourc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of funding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for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C82DD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3</w:t>
            </w:r>
          </w:p>
        </w:tc>
      </w:tr>
      <w:tr w14:paraId="36596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90B7FB0">
            <w:pPr>
              <w:pStyle w:val="5"/>
              <w:spacing w:before="61"/>
              <w:ind w:left="129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3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E2FAC">
            <w:pPr>
              <w:pStyle w:val="5"/>
              <w:spacing w:before="78"/>
              <w:ind w:left="13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7A953">
            <w:pPr>
              <w:pStyle w:val="5"/>
              <w:spacing w:before="61"/>
              <w:ind w:left="12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Provide</w:t>
            </w:r>
            <w:r>
              <w:rPr>
                <w:rFonts w:hint="default"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the</w:t>
            </w:r>
            <w:r>
              <w:rPr>
                <w:rFonts w:hint="default"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register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name</w:t>
            </w:r>
            <w:r>
              <w:rPr>
                <w:rFonts w:hint="default"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nd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registration</w:t>
            </w:r>
            <w:r>
              <w:rPr>
                <w:rFonts w:hint="default"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number.</w:t>
            </w:r>
            <w:bookmarkStart w:id="13" w:name="_GoBack"/>
            <w:bookmarkEnd w:id="13"/>
          </w:p>
        </w:tc>
        <w:tc>
          <w:tcPr>
            <w:tcW w:w="0" w:type="auto"/>
            <w:shd w:val="clear" w:color="auto" w:fill="auto"/>
            <w:vAlign w:val="center"/>
          </w:tcPr>
          <w:p w14:paraId="21578A17">
            <w:pPr>
              <w:pStyle w:val="5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</w:tbl>
    <w:p w14:paraId="46696031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84F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rPr>
      <w:sz w:val="19"/>
      <w:szCs w:val="19"/>
    </w:rPr>
  </w:style>
  <w:style w:type="paragraph" w:customStyle="1" w:styleId="5">
    <w:name w:val="Table Text"/>
    <w:basedOn w:val="1"/>
    <w:qFormat/>
    <w:uiPriority w:val="0"/>
    <w:rPr>
      <w:sz w:val="17"/>
      <w:szCs w:val="17"/>
    </w:rPr>
  </w:style>
  <w:style w:type="table" w:customStyle="1" w:styleId="6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3:26:33Z</dcterms:created>
  <dc:creator>Yan</dc:creator>
  <cp:lastModifiedBy>April</cp:lastModifiedBy>
  <dcterms:modified xsi:type="dcterms:W3CDTF">2024-10-05T13:4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7AB1E5D7D9B425CAA483D6968AE3A69_12</vt:lpwstr>
  </property>
</Properties>
</file>